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575BBA" w14:textId="77E9D772" w:rsidR="008E5C92" w:rsidRDefault="008E5C92" w:rsidP="008E5C92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noProof/>
        </w:rPr>
        <w:drawing>
          <wp:inline distT="0" distB="0" distL="0" distR="0" wp14:anchorId="60FB206E" wp14:editId="3E6DE66B">
            <wp:extent cx="6607518" cy="3937691"/>
            <wp:effectExtent l="0" t="0" r="3175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abetes Care Figure S1 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7518" cy="3937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6D3CC" w14:textId="77777777" w:rsidR="008E5C92" w:rsidRDefault="008E5C92" w:rsidP="008E5C92">
      <w:pPr>
        <w:rPr>
          <w:rFonts w:ascii="Arial" w:hAnsi="Arial" w:cs="Arial"/>
        </w:rPr>
      </w:pPr>
    </w:p>
    <w:p w14:paraId="2176A016" w14:textId="77777777" w:rsidR="008E5C92" w:rsidRDefault="008E5C92" w:rsidP="008E5C92">
      <w:pPr>
        <w:rPr>
          <w:rFonts w:ascii="Arial" w:hAnsi="Arial" w:cs="Arial"/>
        </w:rPr>
      </w:pPr>
    </w:p>
    <w:p w14:paraId="0977FA4F" w14:textId="5BECEEA5" w:rsidR="008E5C92" w:rsidRPr="007629E8" w:rsidRDefault="005F2CFF" w:rsidP="008E5C92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</w:t>
      </w:r>
      <w:r w:rsidR="008E5C92" w:rsidRPr="007629E8">
        <w:rPr>
          <w:rFonts w:ascii="Arial" w:hAnsi="Arial" w:cs="Arial"/>
        </w:rPr>
        <w:t>Figure 1. Participant Flow Diagram, National Physician Survey of Type 2 Diabetes Care Practices, 2016.</w:t>
      </w:r>
    </w:p>
    <w:p w14:paraId="524411A7" w14:textId="77777777" w:rsidR="00DF0A5C" w:rsidRPr="00D7556E" w:rsidRDefault="00DF0A5C" w:rsidP="005F2CFF">
      <w:pPr>
        <w:rPr>
          <w:rFonts w:ascii="Arial" w:hAnsi="Arial" w:cs="Arial"/>
        </w:rPr>
      </w:pPr>
    </w:p>
    <w:sectPr w:rsidR="00DF0A5C" w:rsidRPr="00D7556E" w:rsidSect="007135D6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0E5E7C1" w15:done="0"/>
  <w15:commentEx w15:paraId="4500651F" w15:done="0"/>
  <w15:commentEx w15:paraId="3B3433F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0E5E7C1" w16cid:durableId="201936FA"/>
  <w16cid:commentId w16cid:paraId="4500651F" w16cid:durableId="201936FB"/>
  <w16cid:commentId w16cid:paraId="3B3433FF" w16cid:durableId="201936F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8EC04A" w14:textId="77777777" w:rsidR="006F4C36" w:rsidRDefault="006F4C36" w:rsidP="00AB3947">
      <w:pPr>
        <w:spacing w:after="0" w:line="240" w:lineRule="auto"/>
      </w:pPr>
      <w:r>
        <w:separator/>
      </w:r>
    </w:p>
  </w:endnote>
  <w:endnote w:type="continuationSeparator" w:id="0">
    <w:p w14:paraId="69608E97" w14:textId="77777777" w:rsidR="006F4C36" w:rsidRDefault="006F4C36" w:rsidP="00AB39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020766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CBB5F8" w14:textId="77777777" w:rsidR="005F2CFF" w:rsidRDefault="005F2C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50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710E5AD" w14:textId="77777777" w:rsidR="005F2CFF" w:rsidRDefault="005F2C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73554D" w14:textId="77777777" w:rsidR="006F4C36" w:rsidRDefault="006F4C36" w:rsidP="00AB3947">
      <w:pPr>
        <w:spacing w:after="0" w:line="240" w:lineRule="auto"/>
      </w:pPr>
      <w:r>
        <w:separator/>
      </w:r>
    </w:p>
  </w:footnote>
  <w:footnote w:type="continuationSeparator" w:id="0">
    <w:p w14:paraId="5D642A90" w14:textId="77777777" w:rsidR="006F4C36" w:rsidRDefault="006F4C36" w:rsidP="00AB394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ordan cooper">
    <w15:presenceInfo w15:providerId="Windows Live" w15:userId="01da2567e72684b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865"/>
    <w:rsid w:val="00130030"/>
    <w:rsid w:val="0017485A"/>
    <w:rsid w:val="00175D4D"/>
    <w:rsid w:val="00227FD7"/>
    <w:rsid w:val="00251446"/>
    <w:rsid w:val="002516C7"/>
    <w:rsid w:val="003153FA"/>
    <w:rsid w:val="00342529"/>
    <w:rsid w:val="00347E3F"/>
    <w:rsid w:val="00372A65"/>
    <w:rsid w:val="00372D44"/>
    <w:rsid w:val="00376B3C"/>
    <w:rsid w:val="003D092C"/>
    <w:rsid w:val="003E68BA"/>
    <w:rsid w:val="00453ED0"/>
    <w:rsid w:val="004C4480"/>
    <w:rsid w:val="005017DB"/>
    <w:rsid w:val="005F2CFF"/>
    <w:rsid w:val="00630ED4"/>
    <w:rsid w:val="00695030"/>
    <w:rsid w:val="006D1749"/>
    <w:rsid w:val="006F4C36"/>
    <w:rsid w:val="007102B4"/>
    <w:rsid w:val="007135D6"/>
    <w:rsid w:val="00715229"/>
    <w:rsid w:val="007F019D"/>
    <w:rsid w:val="008E5C92"/>
    <w:rsid w:val="009B3865"/>
    <w:rsid w:val="009F17D6"/>
    <w:rsid w:val="00A22434"/>
    <w:rsid w:val="00A27832"/>
    <w:rsid w:val="00AB3947"/>
    <w:rsid w:val="00BC5056"/>
    <w:rsid w:val="00CE7D9C"/>
    <w:rsid w:val="00D7556E"/>
    <w:rsid w:val="00DF0A5C"/>
    <w:rsid w:val="00E353CC"/>
    <w:rsid w:val="00E72651"/>
    <w:rsid w:val="00ED240F"/>
    <w:rsid w:val="00FE5B8C"/>
    <w:rsid w:val="00FF6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36A2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8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B39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947"/>
  </w:style>
  <w:style w:type="paragraph" w:styleId="Footer">
    <w:name w:val="footer"/>
    <w:basedOn w:val="Normal"/>
    <w:link w:val="FooterChar"/>
    <w:uiPriority w:val="99"/>
    <w:unhideWhenUsed/>
    <w:rsid w:val="00AB39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947"/>
  </w:style>
  <w:style w:type="paragraph" w:styleId="BalloonText">
    <w:name w:val="Balloon Text"/>
    <w:basedOn w:val="Normal"/>
    <w:link w:val="BalloonTextChar"/>
    <w:uiPriority w:val="99"/>
    <w:semiHidden/>
    <w:unhideWhenUsed/>
    <w:rsid w:val="00453E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ED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53E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3E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3E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E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3ED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53ED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72A6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8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B39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947"/>
  </w:style>
  <w:style w:type="paragraph" w:styleId="Footer">
    <w:name w:val="footer"/>
    <w:basedOn w:val="Normal"/>
    <w:link w:val="FooterChar"/>
    <w:uiPriority w:val="99"/>
    <w:unhideWhenUsed/>
    <w:rsid w:val="00AB39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947"/>
  </w:style>
  <w:style w:type="paragraph" w:styleId="BalloonText">
    <w:name w:val="Balloon Text"/>
    <w:basedOn w:val="Normal"/>
    <w:link w:val="BalloonTextChar"/>
    <w:uiPriority w:val="99"/>
    <w:semiHidden/>
    <w:unhideWhenUsed/>
    <w:rsid w:val="00453E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ED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53E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3E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3E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E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3ED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53ED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72A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84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Chicago Medical Center</Company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, Sandra [BSD] - HSS</dc:creator>
  <cp:lastModifiedBy>74639</cp:lastModifiedBy>
  <cp:revision>2</cp:revision>
  <dcterms:created xsi:type="dcterms:W3CDTF">2019-12-19T00:14:00Z</dcterms:created>
  <dcterms:modified xsi:type="dcterms:W3CDTF">2019-12-19T00:14:00Z</dcterms:modified>
</cp:coreProperties>
</file>